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395" w:rsidRPr="00602D48" w:rsidRDefault="00B73F6E" w:rsidP="00BD778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1A3395" w:rsidRPr="00602D48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gramStart"/>
      <w:r w:rsidR="00602D48" w:rsidRPr="00602D48">
        <w:rPr>
          <w:rFonts w:ascii="Times New Roman" w:hAnsi="Times New Roman" w:cs="Times New Roman"/>
          <w:b/>
          <w:kern w:val="0"/>
          <w:sz w:val="24"/>
          <w:szCs w:val="24"/>
        </w:rPr>
        <w:t xml:space="preserve">Gene-specific </w:t>
      </w:r>
      <w:proofErr w:type="spellStart"/>
      <w:r w:rsidR="00602D48" w:rsidRPr="00602D48">
        <w:rPr>
          <w:rFonts w:ascii="Times New Roman" w:hAnsi="Times New Roman" w:cs="Times New Roman"/>
          <w:b/>
          <w:kern w:val="0"/>
          <w:sz w:val="24"/>
          <w:szCs w:val="24"/>
        </w:rPr>
        <w:t>qRT</w:t>
      </w:r>
      <w:proofErr w:type="spellEnd"/>
      <w:r w:rsidR="00602D48" w:rsidRPr="00602D48">
        <w:rPr>
          <w:rFonts w:ascii="Times New Roman" w:hAnsi="Times New Roman" w:cs="Times New Roman"/>
          <w:b/>
          <w:kern w:val="0"/>
          <w:sz w:val="24"/>
          <w:szCs w:val="24"/>
        </w:rPr>
        <w:t>-PCR primers.</w:t>
      </w:r>
      <w:proofErr w:type="gramEnd"/>
    </w:p>
    <w:tbl>
      <w:tblPr>
        <w:tblW w:w="5531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1"/>
        <w:gridCol w:w="4240"/>
      </w:tblGrid>
      <w:tr w:rsidR="00BD7785" w:rsidRPr="00BD7785" w:rsidTr="00214173">
        <w:trPr>
          <w:trHeight w:val="20"/>
        </w:trPr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 w:hint="eastAsia"/>
                <w:b/>
                <w:i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24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 w:rsidR="00BD7785" w:rsidRPr="00BD7785" w:rsidTr="00214173">
        <w:trPr>
          <w:trHeight w:val="20"/>
        </w:trPr>
        <w:tc>
          <w:tcPr>
            <w:tcW w:w="129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6E5173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-F</w:t>
            </w:r>
          </w:p>
        </w:tc>
        <w:tc>
          <w:tcPr>
            <w:tcW w:w="424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TCAGCAACAGCCTCG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AAATAGTTGCAGCTG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3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TCACAAGTTTTGCAACATAC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3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TGATGCAGAATAATAGCATG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4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GCCACAAGAGCAAGATA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4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GTTGTGGTCGAAATG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5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AGTTAGAGTTCCAGTTC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5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GATGGAAATGGTTGC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6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ACAAGAGCAAGTTCCTTC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6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GGTTGTGGATATGG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9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CAAGAACAACAAATCCTTGA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9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TGCTCAGGGATC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2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ACAACAACAACAACCAGCA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2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TTGCAGGTAGCGTCT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6E5173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 w:rsidR="006E5173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1</w:t>
            </w:r>
            <w:r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TGATTGCCAGGTGTTG</w:t>
            </w:r>
          </w:p>
        </w:tc>
      </w:tr>
      <w:tr w:rsidR="00BD7785" w:rsidRPr="00BD7785" w:rsidTr="00BD7785">
        <w:trPr>
          <w:trHeight w:val="2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6E517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 w:rsidR="006E5173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1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40" w:type="dxa"/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TGATGCCCTGACCT</w:t>
            </w:r>
          </w:p>
        </w:tc>
      </w:tr>
      <w:tr w:rsidR="00BD7785" w:rsidRPr="00BD7785" w:rsidTr="00214173">
        <w:trPr>
          <w:trHeight w:val="20"/>
        </w:trPr>
        <w:tc>
          <w:tcPr>
            <w:tcW w:w="129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6E517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 w:rsidR="006E5173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2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4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TGATTGCCAGGTGTTC</w:t>
            </w:r>
          </w:p>
        </w:tc>
      </w:tr>
      <w:tr w:rsidR="00BD7785" w:rsidRPr="00BD7785" w:rsidTr="00214173">
        <w:trPr>
          <w:trHeight w:val="20"/>
        </w:trPr>
        <w:tc>
          <w:tcPr>
            <w:tcW w:w="12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6E517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 w:rsidR="006E5173" w:rsidRPr="006E517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 w:rsidR="006E5173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2</w:t>
            </w:r>
            <w:r w:rsidRPr="00BD778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D7785" w:rsidRPr="00BD7785" w:rsidRDefault="00BD7785" w:rsidP="00BD77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77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TGATGCCCTGACCT</w:t>
            </w:r>
          </w:p>
        </w:tc>
      </w:tr>
    </w:tbl>
    <w:p w:rsidR="00CA730C" w:rsidRPr="001A3395" w:rsidRDefault="00CA730C" w:rsidP="00B06456">
      <w:pPr>
        <w:rPr>
          <w:b/>
          <w:szCs w:val="21"/>
        </w:rPr>
      </w:pPr>
    </w:p>
    <w:sectPr w:rsidR="00CA730C" w:rsidRPr="001A3395" w:rsidSect="00B06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755" w:rsidRDefault="00FA7755" w:rsidP="00814467">
      <w:r>
        <w:separator/>
      </w:r>
    </w:p>
  </w:endnote>
  <w:endnote w:type="continuationSeparator" w:id="0">
    <w:p w:rsidR="00FA7755" w:rsidRDefault="00FA7755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755" w:rsidRDefault="00FA7755" w:rsidP="00814467">
      <w:r>
        <w:separator/>
      </w:r>
    </w:p>
  </w:footnote>
  <w:footnote w:type="continuationSeparator" w:id="0">
    <w:p w:rsidR="00FA7755" w:rsidRDefault="00FA7755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82F42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A3FB3"/>
    <w:rsid w:val="00322FA3"/>
    <w:rsid w:val="003733A6"/>
    <w:rsid w:val="003840DD"/>
    <w:rsid w:val="003A472B"/>
    <w:rsid w:val="00405AE3"/>
    <w:rsid w:val="00561D6F"/>
    <w:rsid w:val="005B39AE"/>
    <w:rsid w:val="005C4C7C"/>
    <w:rsid w:val="00602D48"/>
    <w:rsid w:val="00630DD8"/>
    <w:rsid w:val="006461A3"/>
    <w:rsid w:val="00663372"/>
    <w:rsid w:val="0069694B"/>
    <w:rsid w:val="006C31FE"/>
    <w:rsid w:val="006E5173"/>
    <w:rsid w:val="006E7494"/>
    <w:rsid w:val="00765235"/>
    <w:rsid w:val="007E2804"/>
    <w:rsid w:val="007F5050"/>
    <w:rsid w:val="00806BBD"/>
    <w:rsid w:val="00814467"/>
    <w:rsid w:val="00844A20"/>
    <w:rsid w:val="008645F8"/>
    <w:rsid w:val="00874EB9"/>
    <w:rsid w:val="008F574C"/>
    <w:rsid w:val="0092022A"/>
    <w:rsid w:val="009540E1"/>
    <w:rsid w:val="00962BF2"/>
    <w:rsid w:val="009C7C2B"/>
    <w:rsid w:val="00A43D34"/>
    <w:rsid w:val="00A93CDE"/>
    <w:rsid w:val="00AA3A9B"/>
    <w:rsid w:val="00AE71A9"/>
    <w:rsid w:val="00AF43DF"/>
    <w:rsid w:val="00B06456"/>
    <w:rsid w:val="00B17132"/>
    <w:rsid w:val="00B470F0"/>
    <w:rsid w:val="00B73F6E"/>
    <w:rsid w:val="00BD7785"/>
    <w:rsid w:val="00BF5699"/>
    <w:rsid w:val="00C3597A"/>
    <w:rsid w:val="00C43419"/>
    <w:rsid w:val="00CA730C"/>
    <w:rsid w:val="00D42715"/>
    <w:rsid w:val="00D65737"/>
    <w:rsid w:val="00D674E1"/>
    <w:rsid w:val="00D72A6D"/>
    <w:rsid w:val="00D94D3A"/>
    <w:rsid w:val="00DA6CE8"/>
    <w:rsid w:val="00E01464"/>
    <w:rsid w:val="00EA4B64"/>
    <w:rsid w:val="00EF0E12"/>
    <w:rsid w:val="00FA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6</cp:revision>
  <dcterms:created xsi:type="dcterms:W3CDTF">2015-02-10T05:12:00Z</dcterms:created>
  <dcterms:modified xsi:type="dcterms:W3CDTF">2015-05-30T01:43:00Z</dcterms:modified>
</cp:coreProperties>
</file>